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64D7C" w14:textId="77777777" w:rsidR="00091B99" w:rsidRPr="00091B99" w:rsidRDefault="00091B99" w:rsidP="00091B99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091B99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679626AE" w14:textId="693775D2" w:rsidR="009B38B1" w:rsidRPr="00091B99" w:rsidRDefault="00091B99" w:rsidP="00091B99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91B99">
        <w:rPr>
          <w:rFonts w:ascii="Times New Roman" w:hAnsi="Times New Roman" w:cs="Times New Roman"/>
          <w:b/>
          <w:bCs/>
          <w:sz w:val="32"/>
          <w:szCs w:val="32"/>
        </w:rPr>
        <w:t>Risk Prediction Model for Precancerous Gastric Lesions Based on Magnifying Endoscopy Combined with Narrow-band Imaging Features</w:t>
      </w:r>
    </w:p>
    <w:p w14:paraId="5363F381" w14:textId="77777777" w:rsidR="00091B99" w:rsidRPr="00091B99" w:rsidRDefault="00091B99" w:rsidP="00091B99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091B99">
        <w:rPr>
          <w:rFonts w:ascii="Times New Roman" w:hAnsi="Times New Roman" w:cs="Times New Roman"/>
          <w:b/>
          <w:sz w:val="24"/>
        </w:rPr>
        <w:t>Supplementary Table</w:t>
      </w:r>
    </w:p>
    <w:p w14:paraId="3C817EB2" w14:textId="0F8FB57D" w:rsidR="00091B99" w:rsidRDefault="00091B99" w:rsidP="00091B99">
      <w:pPr>
        <w:spacing w:line="240" w:lineRule="auto"/>
        <w:rPr>
          <w:rFonts w:ascii="Times New Roman" w:hAnsi="Times New Roman" w:cs="Times New Roman"/>
          <w:sz w:val="24"/>
        </w:rPr>
      </w:pPr>
      <w:r w:rsidRPr="00091B99">
        <w:rPr>
          <w:rFonts w:ascii="Times New Roman" w:hAnsi="Times New Roman" w:cs="Times New Roman"/>
          <w:sz w:val="24"/>
        </w:rPr>
        <w:t>Supplementary TABLE 1. Demographic Characteristics Based on OLGA/OLGIM Staging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47"/>
        <w:gridCol w:w="1546"/>
        <w:gridCol w:w="1546"/>
        <w:gridCol w:w="1966"/>
      </w:tblGrid>
      <w:tr w:rsidR="00D469EC" w:rsidRPr="00D469EC" w14:paraId="6F2056A4" w14:textId="77777777" w:rsidTr="007C6F59">
        <w:trPr>
          <w:trHeight w:val="283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4188D9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5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2BB0CB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Low-risk OLGA/OLGIM</w:t>
            </w:r>
          </w:p>
        </w:tc>
        <w:tc>
          <w:tcPr>
            <w:tcW w:w="15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2A2BED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High-risk OLGA/OLGIM</w:t>
            </w:r>
          </w:p>
        </w:tc>
        <w:tc>
          <w:tcPr>
            <w:tcW w:w="15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E3C950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Total OLGA/OLGIM</w:t>
            </w:r>
          </w:p>
        </w:tc>
        <w:tc>
          <w:tcPr>
            <w:tcW w:w="19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AECDF8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 xml:space="preserve">P-value </w:t>
            </w: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OLGA/OLGIM</w:t>
            </w: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</w:tr>
      <w:tr w:rsidR="00D469EC" w:rsidRPr="00D469EC" w14:paraId="1FE493E6" w14:textId="77777777" w:rsidTr="007C6F59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6A8D095" w14:textId="77777777" w:rsidR="00D469EC" w:rsidRPr="00D469EC" w:rsidRDefault="00D469EC" w:rsidP="00D469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Sex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5556B979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7B162C86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1CB6FB28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966" w:type="dxa"/>
            <w:vMerge w:val="restart"/>
            <w:tcBorders>
              <w:top w:val="single" w:sz="4" w:space="0" w:color="auto"/>
            </w:tcBorders>
          </w:tcPr>
          <w:p w14:paraId="32CDE55B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251/0.066</w:t>
            </w:r>
          </w:p>
        </w:tc>
      </w:tr>
      <w:tr w:rsidR="00D469EC" w:rsidRPr="00D469EC" w14:paraId="5016D800" w14:textId="77777777" w:rsidTr="007C6F59">
        <w:trPr>
          <w:trHeight w:val="283"/>
        </w:trPr>
        <w:tc>
          <w:tcPr>
            <w:tcW w:w="1701" w:type="dxa"/>
            <w:vAlign w:val="center"/>
          </w:tcPr>
          <w:p w14:paraId="1F0AAF1B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Female</w:t>
            </w:r>
          </w:p>
        </w:tc>
        <w:tc>
          <w:tcPr>
            <w:tcW w:w="1547" w:type="dxa"/>
            <w:vAlign w:val="center"/>
          </w:tcPr>
          <w:p w14:paraId="77EC5C66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43/118</w:t>
            </w:r>
          </w:p>
        </w:tc>
        <w:tc>
          <w:tcPr>
            <w:tcW w:w="1546" w:type="dxa"/>
            <w:vAlign w:val="center"/>
          </w:tcPr>
          <w:p w14:paraId="41A19ABC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0/45</w:t>
            </w:r>
          </w:p>
        </w:tc>
        <w:tc>
          <w:tcPr>
            <w:tcW w:w="1546" w:type="dxa"/>
            <w:vAlign w:val="center"/>
          </w:tcPr>
          <w:p w14:paraId="6FB9E481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63</w:t>
            </w:r>
          </w:p>
        </w:tc>
        <w:tc>
          <w:tcPr>
            <w:tcW w:w="1966" w:type="dxa"/>
            <w:vMerge/>
          </w:tcPr>
          <w:p w14:paraId="49800A45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469EC" w:rsidRPr="00D469EC" w14:paraId="2D752B68" w14:textId="77777777" w:rsidTr="007C6F59">
        <w:trPr>
          <w:trHeight w:val="283"/>
        </w:trPr>
        <w:tc>
          <w:tcPr>
            <w:tcW w:w="1701" w:type="dxa"/>
            <w:vAlign w:val="center"/>
          </w:tcPr>
          <w:p w14:paraId="17695729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Male</w:t>
            </w:r>
          </w:p>
        </w:tc>
        <w:tc>
          <w:tcPr>
            <w:tcW w:w="1547" w:type="dxa"/>
            <w:vAlign w:val="center"/>
          </w:tcPr>
          <w:p w14:paraId="3F418D98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61/122</w:t>
            </w:r>
          </w:p>
        </w:tc>
        <w:tc>
          <w:tcPr>
            <w:tcW w:w="1546" w:type="dxa"/>
            <w:vAlign w:val="center"/>
          </w:tcPr>
          <w:p w14:paraId="50E1E7EB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/71</w:t>
            </w:r>
          </w:p>
        </w:tc>
        <w:tc>
          <w:tcPr>
            <w:tcW w:w="1546" w:type="dxa"/>
            <w:vAlign w:val="center"/>
          </w:tcPr>
          <w:p w14:paraId="058B0B33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93</w:t>
            </w:r>
          </w:p>
        </w:tc>
        <w:tc>
          <w:tcPr>
            <w:tcW w:w="1966" w:type="dxa"/>
            <w:vMerge/>
          </w:tcPr>
          <w:p w14:paraId="42395B6D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469EC" w:rsidRPr="00D469EC" w14:paraId="40C50C7F" w14:textId="77777777" w:rsidTr="007C6F59">
        <w:trPr>
          <w:trHeight w:val="283"/>
        </w:trPr>
        <w:tc>
          <w:tcPr>
            <w:tcW w:w="1701" w:type="dxa"/>
            <w:vAlign w:val="center"/>
          </w:tcPr>
          <w:p w14:paraId="030F0136" w14:textId="77777777" w:rsidR="00D469EC" w:rsidRPr="00D469EC" w:rsidRDefault="00D469EC" w:rsidP="00D469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Age</w:t>
            </w:r>
          </w:p>
        </w:tc>
        <w:tc>
          <w:tcPr>
            <w:tcW w:w="1547" w:type="dxa"/>
            <w:vAlign w:val="center"/>
          </w:tcPr>
          <w:p w14:paraId="71AE3295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546" w:type="dxa"/>
            <w:vAlign w:val="center"/>
          </w:tcPr>
          <w:p w14:paraId="42D7604A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546" w:type="dxa"/>
            <w:vAlign w:val="center"/>
          </w:tcPr>
          <w:p w14:paraId="5B95BF56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966" w:type="dxa"/>
            <w:vMerge w:val="restart"/>
          </w:tcPr>
          <w:p w14:paraId="1ADA38E3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164/0.196</w:t>
            </w:r>
          </w:p>
        </w:tc>
      </w:tr>
      <w:tr w:rsidR="00D469EC" w:rsidRPr="00D469EC" w14:paraId="527FDFAD" w14:textId="77777777" w:rsidTr="007C6F59">
        <w:trPr>
          <w:trHeight w:val="283"/>
        </w:trPr>
        <w:tc>
          <w:tcPr>
            <w:tcW w:w="1701" w:type="dxa"/>
            <w:vAlign w:val="center"/>
          </w:tcPr>
          <w:p w14:paraId="627D282B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≤40</w:t>
            </w:r>
          </w:p>
        </w:tc>
        <w:tc>
          <w:tcPr>
            <w:tcW w:w="1547" w:type="dxa"/>
            <w:vAlign w:val="center"/>
          </w:tcPr>
          <w:p w14:paraId="767AF71F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/17</w:t>
            </w:r>
          </w:p>
        </w:tc>
        <w:tc>
          <w:tcPr>
            <w:tcW w:w="1546" w:type="dxa"/>
            <w:vAlign w:val="center"/>
          </w:tcPr>
          <w:p w14:paraId="666769FA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/2</w:t>
            </w:r>
          </w:p>
        </w:tc>
        <w:tc>
          <w:tcPr>
            <w:tcW w:w="1546" w:type="dxa"/>
            <w:vAlign w:val="center"/>
          </w:tcPr>
          <w:p w14:paraId="2859967B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9</w:t>
            </w:r>
          </w:p>
        </w:tc>
        <w:tc>
          <w:tcPr>
            <w:tcW w:w="1966" w:type="dxa"/>
            <w:vMerge/>
            <w:vAlign w:val="center"/>
          </w:tcPr>
          <w:p w14:paraId="0FEEAD6D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469EC" w:rsidRPr="00D469EC" w14:paraId="57468728" w14:textId="77777777" w:rsidTr="007C6F59">
        <w:trPr>
          <w:trHeight w:val="283"/>
        </w:trPr>
        <w:tc>
          <w:tcPr>
            <w:tcW w:w="1701" w:type="dxa"/>
            <w:vAlign w:val="center"/>
          </w:tcPr>
          <w:p w14:paraId="0EB4C8B7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1-50</w:t>
            </w:r>
          </w:p>
        </w:tc>
        <w:tc>
          <w:tcPr>
            <w:tcW w:w="1547" w:type="dxa"/>
            <w:vAlign w:val="center"/>
          </w:tcPr>
          <w:p w14:paraId="4884D84A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1/45</w:t>
            </w:r>
          </w:p>
        </w:tc>
        <w:tc>
          <w:tcPr>
            <w:tcW w:w="1546" w:type="dxa"/>
            <w:vAlign w:val="center"/>
          </w:tcPr>
          <w:p w14:paraId="2B6A777C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/22</w:t>
            </w:r>
          </w:p>
        </w:tc>
        <w:tc>
          <w:tcPr>
            <w:tcW w:w="1546" w:type="dxa"/>
            <w:vAlign w:val="center"/>
          </w:tcPr>
          <w:p w14:paraId="2E769967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7</w:t>
            </w:r>
          </w:p>
        </w:tc>
        <w:tc>
          <w:tcPr>
            <w:tcW w:w="1966" w:type="dxa"/>
            <w:vMerge/>
            <w:vAlign w:val="center"/>
          </w:tcPr>
          <w:p w14:paraId="16E7D797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469EC" w:rsidRPr="00D469EC" w14:paraId="6318A8AA" w14:textId="77777777" w:rsidTr="007C6F59">
        <w:trPr>
          <w:trHeight w:val="283"/>
        </w:trPr>
        <w:tc>
          <w:tcPr>
            <w:tcW w:w="1701" w:type="dxa"/>
            <w:vAlign w:val="center"/>
          </w:tcPr>
          <w:p w14:paraId="47BBF86D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1-60</w:t>
            </w:r>
          </w:p>
        </w:tc>
        <w:tc>
          <w:tcPr>
            <w:tcW w:w="1547" w:type="dxa"/>
            <w:vAlign w:val="center"/>
          </w:tcPr>
          <w:p w14:paraId="113640D9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7/90</w:t>
            </w:r>
          </w:p>
        </w:tc>
        <w:tc>
          <w:tcPr>
            <w:tcW w:w="1546" w:type="dxa"/>
            <w:vAlign w:val="center"/>
          </w:tcPr>
          <w:p w14:paraId="696270BD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9/46</w:t>
            </w:r>
          </w:p>
        </w:tc>
        <w:tc>
          <w:tcPr>
            <w:tcW w:w="1546" w:type="dxa"/>
            <w:vAlign w:val="center"/>
          </w:tcPr>
          <w:p w14:paraId="008BED70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6</w:t>
            </w:r>
          </w:p>
        </w:tc>
        <w:tc>
          <w:tcPr>
            <w:tcW w:w="1966" w:type="dxa"/>
            <w:vMerge/>
            <w:vAlign w:val="center"/>
          </w:tcPr>
          <w:p w14:paraId="13208EF2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469EC" w:rsidRPr="00D469EC" w14:paraId="5F33B8ED" w14:textId="77777777" w:rsidTr="007C6F59">
        <w:trPr>
          <w:trHeight w:val="283"/>
        </w:trPr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40B636D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＞</w:t>
            </w: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0</w:t>
            </w:r>
          </w:p>
        </w:tc>
        <w:tc>
          <w:tcPr>
            <w:tcW w:w="1547" w:type="dxa"/>
            <w:tcBorders>
              <w:bottom w:val="single" w:sz="8" w:space="0" w:color="auto"/>
            </w:tcBorders>
            <w:vAlign w:val="center"/>
          </w:tcPr>
          <w:p w14:paraId="03F230C8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08/88</w:t>
            </w:r>
          </w:p>
        </w:tc>
        <w:tc>
          <w:tcPr>
            <w:tcW w:w="1546" w:type="dxa"/>
            <w:tcBorders>
              <w:bottom w:val="single" w:sz="8" w:space="0" w:color="auto"/>
            </w:tcBorders>
            <w:vAlign w:val="center"/>
          </w:tcPr>
          <w:p w14:paraId="7D461682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6/46</w:t>
            </w:r>
          </w:p>
        </w:tc>
        <w:tc>
          <w:tcPr>
            <w:tcW w:w="1546" w:type="dxa"/>
            <w:tcBorders>
              <w:bottom w:val="single" w:sz="8" w:space="0" w:color="auto"/>
            </w:tcBorders>
            <w:vAlign w:val="center"/>
          </w:tcPr>
          <w:p w14:paraId="04DA7FBA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469EC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4</w:t>
            </w:r>
          </w:p>
        </w:tc>
        <w:tc>
          <w:tcPr>
            <w:tcW w:w="1966" w:type="dxa"/>
            <w:vMerge/>
            <w:tcBorders>
              <w:bottom w:val="single" w:sz="8" w:space="0" w:color="auto"/>
            </w:tcBorders>
            <w:vAlign w:val="center"/>
          </w:tcPr>
          <w:p w14:paraId="4D62B7D8" w14:textId="77777777" w:rsidR="00D469EC" w:rsidRPr="00D469EC" w:rsidRDefault="00D469EC" w:rsidP="00D469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</w:tbl>
    <w:p w14:paraId="2FF02FC8" w14:textId="77777777" w:rsidR="00091B99" w:rsidRPr="00091B99" w:rsidRDefault="00091B99" w:rsidP="00091B99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091B99">
        <w:rPr>
          <w:rFonts w:ascii="Times New Roman" w:hAnsi="Times New Roman" w:cs="Times New Roman"/>
          <w:sz w:val="24"/>
          <w:lang w:val="en-GB"/>
        </w:rPr>
        <w:t>Table 1 presents the demographic characteristics of the study cohort stratified by OLGA and OLGIM risk categories. No statistically significant differences in age or sex distribution were observed between low-risk and high-risk groups for either staging system (</w:t>
      </w:r>
      <w:r w:rsidRPr="00091B99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091B99">
        <w:rPr>
          <w:rFonts w:ascii="Times New Roman" w:hAnsi="Times New Roman" w:cs="Times New Roman"/>
          <w:sz w:val="24"/>
          <w:lang w:val="en-GB"/>
        </w:rPr>
        <w:t xml:space="preserve"> &gt; 0.05). This indicates demographic homogeneity across risk strata, suggesting these factors are unlikely to confound the analysis of endoscopic features.</w:t>
      </w:r>
    </w:p>
    <w:p w14:paraId="1D9F84E2" w14:textId="575730AE" w:rsidR="007851C2" w:rsidRPr="00091B99" w:rsidRDefault="007851C2" w:rsidP="00091B99">
      <w:pPr>
        <w:spacing w:line="240" w:lineRule="auto"/>
        <w:rPr>
          <w:rFonts w:ascii="Times New Roman" w:hAnsi="Times New Roman" w:cs="Times New Roman"/>
          <w:sz w:val="24"/>
        </w:rPr>
      </w:pPr>
    </w:p>
    <w:sectPr w:rsidR="007851C2" w:rsidRPr="00091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B99"/>
    <w:rsid w:val="00003DC4"/>
    <w:rsid w:val="00010657"/>
    <w:rsid w:val="00050477"/>
    <w:rsid w:val="000554BB"/>
    <w:rsid w:val="00066965"/>
    <w:rsid w:val="00080533"/>
    <w:rsid w:val="00091B99"/>
    <w:rsid w:val="000B0D20"/>
    <w:rsid w:val="000B4EC2"/>
    <w:rsid w:val="00156C06"/>
    <w:rsid w:val="00162DE6"/>
    <w:rsid w:val="00191105"/>
    <w:rsid w:val="001A213A"/>
    <w:rsid w:val="001A62DA"/>
    <w:rsid w:val="0020029A"/>
    <w:rsid w:val="00214267"/>
    <w:rsid w:val="00226489"/>
    <w:rsid w:val="00273B88"/>
    <w:rsid w:val="002811A4"/>
    <w:rsid w:val="002C411D"/>
    <w:rsid w:val="002D5679"/>
    <w:rsid w:val="002E3F35"/>
    <w:rsid w:val="002F195A"/>
    <w:rsid w:val="002F5167"/>
    <w:rsid w:val="00307AB6"/>
    <w:rsid w:val="00316774"/>
    <w:rsid w:val="00317105"/>
    <w:rsid w:val="00350803"/>
    <w:rsid w:val="00354D8D"/>
    <w:rsid w:val="00361633"/>
    <w:rsid w:val="00373E53"/>
    <w:rsid w:val="003961BB"/>
    <w:rsid w:val="003A0837"/>
    <w:rsid w:val="003B0559"/>
    <w:rsid w:val="003B2C6C"/>
    <w:rsid w:val="003C741F"/>
    <w:rsid w:val="003E3137"/>
    <w:rsid w:val="003F0C2D"/>
    <w:rsid w:val="00413AAE"/>
    <w:rsid w:val="00414658"/>
    <w:rsid w:val="0042611D"/>
    <w:rsid w:val="00451310"/>
    <w:rsid w:val="004707B2"/>
    <w:rsid w:val="0047249E"/>
    <w:rsid w:val="00484465"/>
    <w:rsid w:val="004B6A0C"/>
    <w:rsid w:val="004D1D12"/>
    <w:rsid w:val="00503B11"/>
    <w:rsid w:val="00516B6F"/>
    <w:rsid w:val="00574DE0"/>
    <w:rsid w:val="00583ECA"/>
    <w:rsid w:val="0059374A"/>
    <w:rsid w:val="005D3F53"/>
    <w:rsid w:val="00607AA1"/>
    <w:rsid w:val="006163F7"/>
    <w:rsid w:val="00680AEC"/>
    <w:rsid w:val="00692875"/>
    <w:rsid w:val="006F5EBD"/>
    <w:rsid w:val="0070166E"/>
    <w:rsid w:val="00712B9F"/>
    <w:rsid w:val="007851C2"/>
    <w:rsid w:val="007A5CB4"/>
    <w:rsid w:val="007B1385"/>
    <w:rsid w:val="007C52AC"/>
    <w:rsid w:val="007D7B24"/>
    <w:rsid w:val="007E088E"/>
    <w:rsid w:val="007F3DD8"/>
    <w:rsid w:val="00804959"/>
    <w:rsid w:val="00811100"/>
    <w:rsid w:val="00847D91"/>
    <w:rsid w:val="00905EF6"/>
    <w:rsid w:val="00920383"/>
    <w:rsid w:val="009A2B94"/>
    <w:rsid w:val="009B38B1"/>
    <w:rsid w:val="009B75E6"/>
    <w:rsid w:val="00A244A2"/>
    <w:rsid w:val="00A324F3"/>
    <w:rsid w:val="00A457B8"/>
    <w:rsid w:val="00A73E1A"/>
    <w:rsid w:val="00AB4BD3"/>
    <w:rsid w:val="00AC311D"/>
    <w:rsid w:val="00AD0D6C"/>
    <w:rsid w:val="00AF4171"/>
    <w:rsid w:val="00B2558F"/>
    <w:rsid w:val="00B53340"/>
    <w:rsid w:val="00BA4DFA"/>
    <w:rsid w:val="00BD40B0"/>
    <w:rsid w:val="00C27075"/>
    <w:rsid w:val="00C455CA"/>
    <w:rsid w:val="00C52E0A"/>
    <w:rsid w:val="00C5440A"/>
    <w:rsid w:val="00C66FD7"/>
    <w:rsid w:val="00C768A2"/>
    <w:rsid w:val="00C770B0"/>
    <w:rsid w:val="00C946D2"/>
    <w:rsid w:val="00CC1190"/>
    <w:rsid w:val="00CC3BD5"/>
    <w:rsid w:val="00CD2779"/>
    <w:rsid w:val="00D463F2"/>
    <w:rsid w:val="00D469EC"/>
    <w:rsid w:val="00D47AFC"/>
    <w:rsid w:val="00D72CF1"/>
    <w:rsid w:val="00D84652"/>
    <w:rsid w:val="00DA4F55"/>
    <w:rsid w:val="00DA61E7"/>
    <w:rsid w:val="00DB4EC7"/>
    <w:rsid w:val="00DC4ACF"/>
    <w:rsid w:val="00DF36DE"/>
    <w:rsid w:val="00E02633"/>
    <w:rsid w:val="00E3576C"/>
    <w:rsid w:val="00E81C45"/>
    <w:rsid w:val="00EB184C"/>
    <w:rsid w:val="00EB58DC"/>
    <w:rsid w:val="00EB5EF1"/>
    <w:rsid w:val="00EC224E"/>
    <w:rsid w:val="00EC3905"/>
    <w:rsid w:val="00F01FE3"/>
    <w:rsid w:val="00F02BD3"/>
    <w:rsid w:val="00F743C9"/>
    <w:rsid w:val="00F85C25"/>
    <w:rsid w:val="00F923BA"/>
    <w:rsid w:val="00FA11F7"/>
    <w:rsid w:val="00FA50D7"/>
    <w:rsid w:val="00FB71FC"/>
    <w:rsid w:val="00FC1A42"/>
    <w:rsid w:val="00FC2CB2"/>
    <w:rsid w:val="00FD385C"/>
    <w:rsid w:val="00FF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489F9"/>
  <w15:chartTrackingRefBased/>
  <w15:docId w15:val="{78A56BCB-BD09-0D4E-A714-5825EADF2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1B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1B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B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B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1B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1B9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1B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1B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1B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1B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1B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1B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1B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1B9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1B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1B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1B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1B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1B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1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1B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1B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1B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1B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1B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1B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1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1B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1B9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91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793</Characters>
  <Application>Microsoft Office Word</Application>
  <DocSecurity>0</DocSecurity>
  <Lines>6</Lines>
  <Paragraphs>1</Paragraphs>
  <ScaleCrop>false</ScaleCrop>
  <Company>北京中医药大学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令涵 孟</dc:creator>
  <cp:keywords/>
  <dc:description/>
  <cp:lastModifiedBy>令涵 孟</cp:lastModifiedBy>
  <cp:revision>3</cp:revision>
  <dcterms:created xsi:type="dcterms:W3CDTF">2025-03-21T07:57:00Z</dcterms:created>
  <dcterms:modified xsi:type="dcterms:W3CDTF">2025-03-21T08:18:00Z</dcterms:modified>
</cp:coreProperties>
</file>